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lang w:val="en-US"/>
        </w:rPr>
        <w:t>Table S 1: Primers used in real-time quantitative PCR.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96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505"/>
        <w:gridCol w:w="2639"/>
        <w:gridCol w:w="2221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Forward primer (5´-3´)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Reverse primer (5´-3´)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Size (bp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GRB10-A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GGTGCTGGGTAGCATGTTC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GGCTACAACACCCCACTGAC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3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GRB10-B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GTAGGGCCTCCAGAATTGA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TTCCATTGAGCATCAAAACAG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3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MLLT1-A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GTCCAGGTGAGGTTAGAGC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CAGAAGACCACCTTCTCCA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4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MLLT1-B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TGACAGCGGCAGATGTTTA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GAGAAGAAAACGCGATCCTG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0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HEM3 *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GCACGGCAGCTTAACGAT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GGCAAGGCAGTCATCAAGG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basedOn w:val="Standardstycketeckensnitt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8T14:56:00Z</dcterms:created>
  <dc:creator>anfh</dc:creator>
  <dc:description/>
  <dc:language>en-US</dc:language>
  <cp:lastModifiedBy>Outi</cp:lastModifiedBy>
  <dcterms:modified xsi:type="dcterms:W3CDTF">2010-03-28T14:56:00Z</dcterms:modified>
  <cp:revision>2</cp:revision>
  <dc:subject/>
  <dc:title>Table 1: Primers used in real-time quantitative PCR</dc:title>
</cp:coreProperties>
</file>